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4238F" w14:textId="434A1A64" w:rsidR="00BB3117" w:rsidRDefault="00BB3117" w:rsidP="00BB3117">
      <w:pPr>
        <w:rPr>
          <w:rFonts w:ascii="Arial" w:eastAsia="Times New Roman" w:hAnsi="Arial" w:cs="Arial"/>
          <w:sz w:val="20"/>
          <w:szCs w:val="20"/>
          <w:lang w:val="en"/>
        </w:rPr>
      </w:pPr>
      <w:r w:rsidRPr="00C77C23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 xml:space="preserve">Supplementary Table </w:t>
      </w:r>
      <w:r w:rsidR="00EB733B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>6</w:t>
      </w:r>
      <w:r w:rsidRPr="00C77C23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>.</w:t>
      </w:r>
      <w:r w:rsidRPr="00C77C23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 </w:t>
      </w:r>
      <w:r w:rsidRPr="00C77C23">
        <w:rPr>
          <w:rFonts w:ascii="Arial" w:eastAsia="Times New Roman" w:hAnsi="Arial" w:cs="Arial"/>
          <w:sz w:val="20"/>
          <w:szCs w:val="20"/>
          <w:lang w:val="en"/>
        </w:rPr>
        <w:t>Primers used in qPCR experiments</w:t>
      </w:r>
    </w:p>
    <w:p w14:paraId="0CE359C7" w14:textId="77777777" w:rsidR="00723E16" w:rsidRPr="00C77C23" w:rsidRDefault="00723E16" w:rsidP="00BB3117">
      <w:pPr>
        <w:rPr>
          <w:rFonts w:ascii="Arial" w:eastAsia="Times New Roman" w:hAnsi="Arial" w:cs="Arial"/>
          <w:sz w:val="20"/>
          <w:szCs w:val="20"/>
          <w:lang w:val="en"/>
        </w:rPr>
      </w:pPr>
    </w:p>
    <w:tbl>
      <w:tblPr>
        <w:tblStyle w:val="TableGrid2"/>
        <w:tblW w:w="9900" w:type="dxa"/>
        <w:tblInd w:w="-365" w:type="dxa"/>
        <w:tblLook w:val="04A0" w:firstRow="1" w:lastRow="0" w:firstColumn="1" w:lastColumn="0" w:noHBand="0" w:noVBand="1"/>
      </w:tblPr>
      <w:tblGrid>
        <w:gridCol w:w="1688"/>
        <w:gridCol w:w="1017"/>
        <w:gridCol w:w="2846"/>
        <w:gridCol w:w="3327"/>
        <w:gridCol w:w="1022"/>
      </w:tblGrid>
      <w:tr w:rsidR="00EB733B" w:rsidRPr="00EB733B" w14:paraId="66E379FD" w14:textId="77777777" w:rsidTr="00EB733B">
        <w:trPr>
          <w:trHeight w:val="306"/>
        </w:trPr>
        <w:tc>
          <w:tcPr>
            <w:tcW w:w="1688" w:type="dxa"/>
          </w:tcPr>
          <w:p w14:paraId="7DB4FA5D" w14:textId="1450630C" w:rsidR="00BB3117" w:rsidRPr="00EB733B" w:rsidRDefault="00C77C23" w:rsidP="008A5F8A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Accession number</w:t>
            </w:r>
          </w:p>
        </w:tc>
        <w:tc>
          <w:tcPr>
            <w:tcW w:w="1017" w:type="dxa"/>
          </w:tcPr>
          <w:p w14:paraId="22F5D027" w14:textId="77777777" w:rsidR="00BB3117" w:rsidRPr="00EB733B" w:rsidRDefault="00BB3117" w:rsidP="008A5F8A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HGNC Symbol</w:t>
            </w:r>
          </w:p>
        </w:tc>
        <w:tc>
          <w:tcPr>
            <w:tcW w:w="2846" w:type="dxa"/>
          </w:tcPr>
          <w:p w14:paraId="4B3F2024" w14:textId="77777777" w:rsidR="00BB3117" w:rsidRPr="00EB733B" w:rsidRDefault="00BB3117" w:rsidP="008A5F8A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Primer Sequence (5’-&gt; 3’)</w:t>
            </w:r>
          </w:p>
        </w:tc>
        <w:tc>
          <w:tcPr>
            <w:tcW w:w="3327" w:type="dxa"/>
          </w:tcPr>
          <w:p w14:paraId="4FC0D2DA" w14:textId="77777777" w:rsidR="00BB3117" w:rsidRPr="00EB733B" w:rsidRDefault="00BB3117" w:rsidP="008A5F8A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Primer Sequence (3’-5’)</w:t>
            </w:r>
          </w:p>
        </w:tc>
        <w:tc>
          <w:tcPr>
            <w:tcW w:w="1022" w:type="dxa"/>
          </w:tcPr>
          <w:p w14:paraId="3365E3DE" w14:textId="77777777" w:rsidR="00BB3117" w:rsidRPr="00EB733B" w:rsidRDefault="00BB3117" w:rsidP="008A5F8A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Product Size (bp)</w:t>
            </w:r>
          </w:p>
        </w:tc>
      </w:tr>
      <w:tr w:rsidR="00EB733B" w:rsidRPr="00EB733B" w14:paraId="1539D8F8" w14:textId="77777777" w:rsidTr="00EB733B">
        <w:trPr>
          <w:trHeight w:val="438"/>
        </w:trPr>
        <w:tc>
          <w:tcPr>
            <w:tcW w:w="1688" w:type="dxa"/>
          </w:tcPr>
          <w:p w14:paraId="57909412" w14:textId="106401C4" w:rsidR="00C77C23" w:rsidRPr="00EB733B" w:rsidRDefault="00C77C23" w:rsidP="00C77C23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rFonts w:eastAsia="Times New Roman"/>
                <w:sz w:val="18"/>
                <w:szCs w:val="18"/>
              </w:rPr>
              <w:t>NM_005345.6</w:t>
            </w:r>
          </w:p>
        </w:tc>
        <w:tc>
          <w:tcPr>
            <w:tcW w:w="1017" w:type="dxa"/>
          </w:tcPr>
          <w:p w14:paraId="608D5A58" w14:textId="77777777" w:rsidR="00C77C23" w:rsidRPr="00EB733B" w:rsidRDefault="00C77C23" w:rsidP="00C77C23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HSPA1A</w:t>
            </w:r>
          </w:p>
        </w:tc>
        <w:tc>
          <w:tcPr>
            <w:tcW w:w="2846" w:type="dxa"/>
          </w:tcPr>
          <w:p w14:paraId="29CFB9B6" w14:textId="77777777" w:rsidR="00C77C23" w:rsidRPr="00EB733B" w:rsidRDefault="00C77C23" w:rsidP="00C77C23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AGCTGGAGCAGGTGTGTAAC</w:t>
            </w:r>
          </w:p>
        </w:tc>
        <w:tc>
          <w:tcPr>
            <w:tcW w:w="3327" w:type="dxa"/>
          </w:tcPr>
          <w:p w14:paraId="2114497F" w14:textId="77777777" w:rsidR="00C77C23" w:rsidRPr="00EB733B" w:rsidRDefault="00C77C23" w:rsidP="00C77C23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CAGCAATCTTGGAAAGGCCC</w:t>
            </w:r>
          </w:p>
        </w:tc>
        <w:tc>
          <w:tcPr>
            <w:tcW w:w="1022" w:type="dxa"/>
          </w:tcPr>
          <w:p w14:paraId="22544077" w14:textId="77777777" w:rsidR="00C77C23" w:rsidRPr="00EB733B" w:rsidRDefault="00C77C23" w:rsidP="00C77C23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154</w:t>
            </w:r>
          </w:p>
        </w:tc>
      </w:tr>
      <w:tr w:rsidR="00EB733B" w:rsidRPr="00EB733B" w14:paraId="43DA61D2" w14:textId="77777777" w:rsidTr="00EB733B">
        <w:trPr>
          <w:trHeight w:val="397"/>
        </w:trPr>
        <w:tc>
          <w:tcPr>
            <w:tcW w:w="1688" w:type="dxa"/>
          </w:tcPr>
          <w:p w14:paraId="575E5013" w14:textId="1B93278D" w:rsidR="001B5B33" w:rsidRPr="00EB733B" w:rsidRDefault="001B5B33" w:rsidP="00C77C23">
            <w:pPr>
              <w:spacing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EB733B">
              <w:rPr>
                <w:rFonts w:eastAsia="Times New Roman"/>
                <w:sz w:val="18"/>
                <w:szCs w:val="18"/>
                <w:lang w:val="en-US"/>
              </w:rPr>
              <w:t>NM_001101.5</w:t>
            </w:r>
          </w:p>
        </w:tc>
        <w:tc>
          <w:tcPr>
            <w:tcW w:w="1017" w:type="dxa"/>
          </w:tcPr>
          <w:p w14:paraId="5832DEC3" w14:textId="4B48A025" w:rsidR="001B5B33" w:rsidRPr="00EB733B" w:rsidRDefault="001B5B33" w:rsidP="00C77C23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EB733B">
              <w:rPr>
                <w:sz w:val="18"/>
                <w:szCs w:val="18"/>
                <w:lang w:val="en-US"/>
              </w:rPr>
              <w:t>ACTB</w:t>
            </w:r>
          </w:p>
        </w:tc>
        <w:tc>
          <w:tcPr>
            <w:tcW w:w="2846" w:type="dxa"/>
          </w:tcPr>
          <w:p w14:paraId="3298D454" w14:textId="1D5B2A27" w:rsidR="001B5B33" w:rsidRPr="00EB733B" w:rsidRDefault="001B5B33" w:rsidP="00C77C23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EB733B">
              <w:rPr>
                <w:sz w:val="18"/>
                <w:szCs w:val="18"/>
                <w:lang w:val="en-US"/>
              </w:rPr>
              <w:t>CTTCGCGGGCGACGAT</w:t>
            </w:r>
          </w:p>
        </w:tc>
        <w:tc>
          <w:tcPr>
            <w:tcW w:w="3327" w:type="dxa"/>
          </w:tcPr>
          <w:p w14:paraId="2C166D2A" w14:textId="6E34723E" w:rsidR="001B5B33" w:rsidRPr="00EB733B" w:rsidRDefault="001B5B33" w:rsidP="00C77C23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CCACATAGGAATCCTTCTGACC</w:t>
            </w:r>
          </w:p>
        </w:tc>
        <w:tc>
          <w:tcPr>
            <w:tcW w:w="1022" w:type="dxa"/>
          </w:tcPr>
          <w:p w14:paraId="7366A525" w14:textId="2E34BD11" w:rsidR="001B5B33" w:rsidRPr="00EB733B" w:rsidRDefault="001B5B33" w:rsidP="00C77C23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104</w:t>
            </w:r>
          </w:p>
        </w:tc>
      </w:tr>
      <w:tr w:rsidR="00EB733B" w:rsidRPr="00EB733B" w14:paraId="5AA8948B" w14:textId="77777777" w:rsidTr="00EB733B">
        <w:trPr>
          <w:trHeight w:val="397"/>
        </w:trPr>
        <w:tc>
          <w:tcPr>
            <w:tcW w:w="1688" w:type="dxa"/>
          </w:tcPr>
          <w:p w14:paraId="26D039DD" w14:textId="14E3E314" w:rsidR="001B5B33" w:rsidRPr="00EB733B" w:rsidRDefault="001B5B33" w:rsidP="00C77C23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EB733B">
              <w:rPr>
                <w:rFonts w:eastAsia="Times New Roman"/>
                <w:sz w:val="18"/>
                <w:szCs w:val="18"/>
              </w:rPr>
              <w:t>NM_001256799.3</w:t>
            </w:r>
          </w:p>
        </w:tc>
        <w:tc>
          <w:tcPr>
            <w:tcW w:w="1017" w:type="dxa"/>
          </w:tcPr>
          <w:p w14:paraId="1D488FD4" w14:textId="23326BAB" w:rsidR="001B5B33" w:rsidRPr="00EB733B" w:rsidRDefault="001B5B33" w:rsidP="00C77C23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GAPDH</w:t>
            </w:r>
          </w:p>
        </w:tc>
        <w:tc>
          <w:tcPr>
            <w:tcW w:w="2846" w:type="dxa"/>
          </w:tcPr>
          <w:p w14:paraId="03C288DE" w14:textId="135F3C01" w:rsidR="001B5B33" w:rsidRPr="00EB733B" w:rsidRDefault="001B5B33" w:rsidP="00C77C23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CGGGAAGGAAATGAATGGGC</w:t>
            </w:r>
          </w:p>
        </w:tc>
        <w:tc>
          <w:tcPr>
            <w:tcW w:w="3327" w:type="dxa"/>
          </w:tcPr>
          <w:p w14:paraId="59095FC0" w14:textId="4E1628A6" w:rsidR="001B5B33" w:rsidRPr="00EB733B" w:rsidRDefault="001B5B33" w:rsidP="00C77C23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GGAAAAGCATCACCCGGAGG</w:t>
            </w:r>
          </w:p>
        </w:tc>
        <w:tc>
          <w:tcPr>
            <w:tcW w:w="1022" w:type="dxa"/>
          </w:tcPr>
          <w:p w14:paraId="57AB1DF1" w14:textId="6705AEA5" w:rsidR="001B5B33" w:rsidRPr="00EB733B" w:rsidRDefault="001B5B33" w:rsidP="00C77C23">
            <w:pPr>
              <w:spacing w:line="276" w:lineRule="auto"/>
              <w:rPr>
                <w:sz w:val="18"/>
                <w:szCs w:val="18"/>
              </w:rPr>
            </w:pPr>
            <w:r w:rsidRPr="00EB733B">
              <w:rPr>
                <w:sz w:val="18"/>
                <w:szCs w:val="18"/>
              </w:rPr>
              <w:t>148</w:t>
            </w:r>
          </w:p>
        </w:tc>
      </w:tr>
      <w:tr w:rsidR="00EB733B" w:rsidRPr="00EB733B" w14:paraId="45B32005" w14:textId="77777777" w:rsidTr="00EB733B">
        <w:trPr>
          <w:trHeight w:val="397"/>
        </w:trPr>
        <w:tc>
          <w:tcPr>
            <w:tcW w:w="1688" w:type="dxa"/>
          </w:tcPr>
          <w:p w14:paraId="275ABB90" w14:textId="555A7C5A" w:rsidR="001B5B33" w:rsidRPr="00EB733B" w:rsidRDefault="00EB733B" w:rsidP="00C77C23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NM_001114633.2</w:t>
            </w:r>
          </w:p>
        </w:tc>
        <w:tc>
          <w:tcPr>
            <w:tcW w:w="1017" w:type="dxa"/>
          </w:tcPr>
          <w:p w14:paraId="5EDA45EC" w14:textId="390801B1" w:rsidR="001B5B33" w:rsidRPr="00EB733B" w:rsidRDefault="00EB733B" w:rsidP="00C77C23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PLA2G4B</w:t>
            </w:r>
          </w:p>
        </w:tc>
        <w:tc>
          <w:tcPr>
            <w:tcW w:w="2846" w:type="dxa"/>
          </w:tcPr>
          <w:p w14:paraId="76B95AEE" w14:textId="7C2627D5" w:rsidR="001B5B33" w:rsidRPr="00EB733B" w:rsidRDefault="00EB733B" w:rsidP="00C77C23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GGACTCAGTCTCATGGCTGT</w:t>
            </w:r>
          </w:p>
        </w:tc>
        <w:tc>
          <w:tcPr>
            <w:tcW w:w="3327" w:type="dxa"/>
          </w:tcPr>
          <w:p w14:paraId="3FE24164" w14:textId="16DFB8E2" w:rsidR="001B5B33" w:rsidRPr="00EB733B" w:rsidRDefault="00EB733B" w:rsidP="00C77C23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GTCAGAGGGGGTCACTAGGTC</w:t>
            </w:r>
          </w:p>
        </w:tc>
        <w:tc>
          <w:tcPr>
            <w:tcW w:w="1022" w:type="dxa"/>
          </w:tcPr>
          <w:p w14:paraId="65F36694" w14:textId="020FC94A" w:rsidR="001B5B33" w:rsidRPr="00EB733B" w:rsidRDefault="00EB733B" w:rsidP="00C77C23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108</w:t>
            </w:r>
          </w:p>
        </w:tc>
      </w:tr>
      <w:tr w:rsidR="00EB733B" w:rsidRPr="00EB733B" w14:paraId="55DB2B29" w14:textId="77777777" w:rsidTr="00EB733B">
        <w:trPr>
          <w:trHeight w:val="397"/>
        </w:trPr>
        <w:tc>
          <w:tcPr>
            <w:tcW w:w="1688" w:type="dxa"/>
          </w:tcPr>
          <w:p w14:paraId="0DAF2999" w14:textId="1870008A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NM_006821.6</w:t>
            </w:r>
          </w:p>
        </w:tc>
        <w:tc>
          <w:tcPr>
            <w:tcW w:w="1017" w:type="dxa"/>
          </w:tcPr>
          <w:p w14:paraId="13DB8037" w14:textId="341EA315" w:rsidR="00EB733B" w:rsidRPr="00EB733B" w:rsidRDefault="00EB733B" w:rsidP="00EB733B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ACOT2</w:t>
            </w:r>
          </w:p>
        </w:tc>
        <w:tc>
          <w:tcPr>
            <w:tcW w:w="2846" w:type="dxa"/>
          </w:tcPr>
          <w:p w14:paraId="66D28935" w14:textId="13FD04E4" w:rsidR="00EB733B" w:rsidRPr="00EB733B" w:rsidRDefault="00EB733B" w:rsidP="00EB733B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TCATCTCCTGCTGTCCTTCG</w:t>
            </w:r>
          </w:p>
        </w:tc>
        <w:tc>
          <w:tcPr>
            <w:tcW w:w="3327" w:type="dxa"/>
          </w:tcPr>
          <w:p w14:paraId="35E69E2E" w14:textId="4AB86DD1" w:rsidR="00EB733B" w:rsidRPr="00EB733B" w:rsidRDefault="00EB733B" w:rsidP="00EB733B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TCCGAGCAGGAACCCTAATG</w:t>
            </w:r>
          </w:p>
        </w:tc>
        <w:tc>
          <w:tcPr>
            <w:tcW w:w="1022" w:type="dxa"/>
          </w:tcPr>
          <w:p w14:paraId="6B4F2213" w14:textId="05D32348" w:rsidR="00EB733B" w:rsidRPr="00EB733B" w:rsidRDefault="00EB733B" w:rsidP="00EB733B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121</w:t>
            </w:r>
          </w:p>
        </w:tc>
      </w:tr>
      <w:tr w:rsidR="00EB733B" w:rsidRPr="00EB733B" w14:paraId="77FDB4A0" w14:textId="77777777" w:rsidTr="00EB733B">
        <w:trPr>
          <w:trHeight w:val="397"/>
        </w:trPr>
        <w:tc>
          <w:tcPr>
            <w:tcW w:w="1688" w:type="dxa"/>
          </w:tcPr>
          <w:p w14:paraId="0A96A86B" w14:textId="649A4D43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NM_018324.3</w:t>
            </w:r>
          </w:p>
        </w:tc>
        <w:tc>
          <w:tcPr>
            <w:tcW w:w="1017" w:type="dxa"/>
          </w:tcPr>
          <w:p w14:paraId="50C7D9ED" w14:textId="4BE7F177" w:rsidR="00EB733B" w:rsidRPr="00EB733B" w:rsidRDefault="00EB733B" w:rsidP="00EB733B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OLAH</w:t>
            </w:r>
          </w:p>
        </w:tc>
        <w:tc>
          <w:tcPr>
            <w:tcW w:w="2846" w:type="dxa"/>
          </w:tcPr>
          <w:p w14:paraId="1E0036C3" w14:textId="7173877C" w:rsidR="00EB733B" w:rsidRPr="00EB733B" w:rsidRDefault="00EB733B" w:rsidP="00EB733B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TTTTGGCCACAGTATGGGAT</w:t>
            </w:r>
          </w:p>
        </w:tc>
        <w:tc>
          <w:tcPr>
            <w:tcW w:w="3327" w:type="dxa"/>
          </w:tcPr>
          <w:p w14:paraId="09418C44" w14:textId="1B93AB22" w:rsidR="00EB733B" w:rsidRPr="00EB733B" w:rsidRDefault="00EB733B" w:rsidP="00EB733B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CTTTGGGAATGCGATGCCAG</w:t>
            </w:r>
          </w:p>
        </w:tc>
        <w:tc>
          <w:tcPr>
            <w:tcW w:w="1022" w:type="dxa"/>
          </w:tcPr>
          <w:p w14:paraId="32AED3BC" w14:textId="639D7E5C" w:rsidR="00EB733B" w:rsidRPr="00EB733B" w:rsidRDefault="00EB733B" w:rsidP="00EB733B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140</w:t>
            </w:r>
          </w:p>
        </w:tc>
      </w:tr>
      <w:tr w:rsidR="00EB733B" w:rsidRPr="00EB733B" w14:paraId="1F6E1956" w14:textId="77777777" w:rsidTr="00EB733B">
        <w:trPr>
          <w:trHeight w:val="397"/>
        </w:trPr>
        <w:tc>
          <w:tcPr>
            <w:tcW w:w="1688" w:type="dxa"/>
          </w:tcPr>
          <w:p w14:paraId="78D3FEB7" w14:textId="0B2E2664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NM_178543.5</w:t>
            </w:r>
          </w:p>
        </w:tc>
        <w:tc>
          <w:tcPr>
            <w:tcW w:w="1017" w:type="dxa"/>
          </w:tcPr>
          <w:p w14:paraId="77DFAA4A" w14:textId="08892B70" w:rsidR="00EB733B" w:rsidRPr="00EB733B" w:rsidRDefault="00EB733B" w:rsidP="00EB733B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ENPP7</w:t>
            </w:r>
          </w:p>
        </w:tc>
        <w:tc>
          <w:tcPr>
            <w:tcW w:w="2846" w:type="dxa"/>
          </w:tcPr>
          <w:p w14:paraId="5A94C3CE" w14:textId="7EC546CB" w:rsidR="00EB733B" w:rsidRPr="00EB733B" w:rsidRDefault="00EB733B" w:rsidP="00EB733B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TTGTCACCATGACCAGCCC</w:t>
            </w:r>
          </w:p>
        </w:tc>
        <w:tc>
          <w:tcPr>
            <w:tcW w:w="3327" w:type="dxa"/>
          </w:tcPr>
          <w:p w14:paraId="18289778" w14:textId="4874834F" w:rsidR="00EB733B" w:rsidRPr="00EB733B" w:rsidRDefault="00EB733B" w:rsidP="00EB733B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CCCTCAGGCCCTGCC</w:t>
            </w:r>
          </w:p>
        </w:tc>
        <w:tc>
          <w:tcPr>
            <w:tcW w:w="1022" w:type="dxa"/>
          </w:tcPr>
          <w:p w14:paraId="6847A411" w14:textId="278F77D6" w:rsidR="00EB733B" w:rsidRPr="00EB733B" w:rsidRDefault="00EB733B" w:rsidP="00EB733B">
            <w:pPr>
              <w:spacing w:line="276" w:lineRule="auto"/>
              <w:rPr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198</w:t>
            </w:r>
          </w:p>
        </w:tc>
      </w:tr>
      <w:tr w:rsidR="00EB733B" w:rsidRPr="00EB733B" w14:paraId="413F6DB0" w14:textId="77777777" w:rsidTr="00EB733B">
        <w:trPr>
          <w:trHeight w:val="397"/>
        </w:trPr>
        <w:tc>
          <w:tcPr>
            <w:tcW w:w="1688" w:type="dxa"/>
          </w:tcPr>
          <w:p w14:paraId="29F3B918" w14:textId="21965BC4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NM_003358.3</w:t>
            </w:r>
          </w:p>
        </w:tc>
        <w:tc>
          <w:tcPr>
            <w:tcW w:w="1017" w:type="dxa"/>
          </w:tcPr>
          <w:p w14:paraId="0610944E" w14:textId="5634DF87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UGCG</w:t>
            </w:r>
          </w:p>
        </w:tc>
        <w:tc>
          <w:tcPr>
            <w:tcW w:w="2846" w:type="dxa"/>
          </w:tcPr>
          <w:p w14:paraId="45162BDC" w14:textId="0E7A28E0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GTGGCTGATGCATTTCATGGC</w:t>
            </w:r>
          </w:p>
        </w:tc>
        <w:tc>
          <w:tcPr>
            <w:tcW w:w="3327" w:type="dxa"/>
          </w:tcPr>
          <w:p w14:paraId="7E9D613F" w14:textId="18D547E7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CACAAAGGAGCACTTCATATTTGGG</w:t>
            </w:r>
          </w:p>
        </w:tc>
        <w:tc>
          <w:tcPr>
            <w:tcW w:w="1022" w:type="dxa"/>
          </w:tcPr>
          <w:p w14:paraId="76A8B547" w14:textId="31931417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194</w:t>
            </w:r>
          </w:p>
        </w:tc>
      </w:tr>
      <w:tr w:rsidR="00EB733B" w:rsidRPr="00EB733B" w14:paraId="0320DDED" w14:textId="77777777" w:rsidTr="00EB733B">
        <w:trPr>
          <w:trHeight w:val="397"/>
        </w:trPr>
        <w:tc>
          <w:tcPr>
            <w:tcW w:w="1688" w:type="dxa"/>
          </w:tcPr>
          <w:p w14:paraId="475B6A0C" w14:textId="0F765F21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NM_014754.3</w:t>
            </w:r>
          </w:p>
        </w:tc>
        <w:tc>
          <w:tcPr>
            <w:tcW w:w="1017" w:type="dxa"/>
          </w:tcPr>
          <w:p w14:paraId="1900226E" w14:textId="2A3B2DC3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PTDSS1</w:t>
            </w:r>
          </w:p>
        </w:tc>
        <w:tc>
          <w:tcPr>
            <w:tcW w:w="2846" w:type="dxa"/>
          </w:tcPr>
          <w:p w14:paraId="3535A829" w14:textId="62132797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TCAGCCTCATGTACTTCGCC</w:t>
            </w:r>
          </w:p>
        </w:tc>
        <w:tc>
          <w:tcPr>
            <w:tcW w:w="3327" w:type="dxa"/>
          </w:tcPr>
          <w:p w14:paraId="6680EA55" w14:textId="6F59B7EE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GTCGAGTGAACGGACCATTG</w:t>
            </w:r>
          </w:p>
        </w:tc>
        <w:tc>
          <w:tcPr>
            <w:tcW w:w="1022" w:type="dxa"/>
          </w:tcPr>
          <w:p w14:paraId="7AAABCFB" w14:textId="394E814D" w:rsidR="00EB733B" w:rsidRPr="00EB733B" w:rsidRDefault="00EB733B" w:rsidP="00EB733B">
            <w:pPr>
              <w:spacing w:line="276" w:lineRule="auto"/>
              <w:ind w:right="-610" w:firstLine="32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113</w:t>
            </w:r>
          </w:p>
        </w:tc>
      </w:tr>
      <w:tr w:rsidR="00EB733B" w:rsidRPr="00EB733B" w14:paraId="00D2ADE4" w14:textId="77777777" w:rsidTr="00EB733B">
        <w:trPr>
          <w:trHeight w:val="397"/>
        </w:trPr>
        <w:tc>
          <w:tcPr>
            <w:tcW w:w="1688" w:type="dxa"/>
          </w:tcPr>
          <w:p w14:paraId="52032AD8" w14:textId="531906A2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NM_001329544.2</w:t>
            </w:r>
          </w:p>
        </w:tc>
        <w:tc>
          <w:tcPr>
            <w:tcW w:w="1017" w:type="dxa"/>
          </w:tcPr>
          <w:p w14:paraId="5E8F8911" w14:textId="7CE1825B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PTDSS2</w:t>
            </w:r>
          </w:p>
        </w:tc>
        <w:tc>
          <w:tcPr>
            <w:tcW w:w="2846" w:type="dxa"/>
          </w:tcPr>
          <w:p w14:paraId="438A40E5" w14:textId="26E74447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TCCAGACCTCATCCAGCTTAC</w:t>
            </w:r>
          </w:p>
        </w:tc>
        <w:tc>
          <w:tcPr>
            <w:tcW w:w="3327" w:type="dxa"/>
          </w:tcPr>
          <w:p w14:paraId="29E8645D" w14:textId="1395F836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GTCAGCGGGGCTACAGTTAG</w:t>
            </w:r>
          </w:p>
        </w:tc>
        <w:tc>
          <w:tcPr>
            <w:tcW w:w="1022" w:type="dxa"/>
          </w:tcPr>
          <w:p w14:paraId="535F0F16" w14:textId="15B61385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135</w:t>
            </w:r>
          </w:p>
        </w:tc>
      </w:tr>
      <w:tr w:rsidR="00EB733B" w:rsidRPr="00EB733B" w14:paraId="0044F535" w14:textId="77777777" w:rsidTr="00EB733B">
        <w:trPr>
          <w:trHeight w:val="397"/>
        </w:trPr>
        <w:tc>
          <w:tcPr>
            <w:tcW w:w="1688" w:type="dxa"/>
          </w:tcPr>
          <w:p w14:paraId="53447782" w14:textId="7DD0E211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NM_198580.3</w:t>
            </w:r>
          </w:p>
        </w:tc>
        <w:tc>
          <w:tcPr>
            <w:tcW w:w="1017" w:type="dxa"/>
          </w:tcPr>
          <w:p w14:paraId="04A9995C" w14:textId="33D43EC9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SLC27A1</w:t>
            </w:r>
          </w:p>
        </w:tc>
        <w:tc>
          <w:tcPr>
            <w:tcW w:w="2846" w:type="dxa"/>
          </w:tcPr>
          <w:p w14:paraId="796D1DCF" w14:textId="7E388582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TACATCTACACGTCGGGGAC</w:t>
            </w:r>
          </w:p>
        </w:tc>
        <w:tc>
          <w:tcPr>
            <w:tcW w:w="3327" w:type="dxa"/>
          </w:tcPr>
          <w:p w14:paraId="6A1D81A9" w14:textId="146F3FDE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GCCGATGATGTTTCCTGCC</w:t>
            </w:r>
          </w:p>
        </w:tc>
        <w:tc>
          <w:tcPr>
            <w:tcW w:w="1022" w:type="dxa"/>
          </w:tcPr>
          <w:p w14:paraId="09042D27" w14:textId="792FA463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EB733B">
              <w:rPr>
                <w:rFonts w:eastAsia="Times New Roman"/>
                <w:sz w:val="18"/>
                <w:szCs w:val="18"/>
              </w:rPr>
              <w:t>165</w:t>
            </w:r>
          </w:p>
        </w:tc>
      </w:tr>
      <w:tr w:rsidR="00EB733B" w:rsidRPr="00EB733B" w14:paraId="01A31A92" w14:textId="77777777" w:rsidTr="00EB733B">
        <w:trPr>
          <w:trHeight w:val="397"/>
        </w:trPr>
        <w:tc>
          <w:tcPr>
            <w:tcW w:w="1688" w:type="dxa"/>
          </w:tcPr>
          <w:p w14:paraId="4410CD44" w14:textId="2AB5D2B4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NM_013402.7</w:t>
            </w:r>
          </w:p>
        </w:tc>
        <w:tc>
          <w:tcPr>
            <w:tcW w:w="1017" w:type="dxa"/>
          </w:tcPr>
          <w:p w14:paraId="539F8CC2" w14:textId="1C6107BA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FADS1</w:t>
            </w:r>
          </w:p>
        </w:tc>
        <w:tc>
          <w:tcPr>
            <w:tcW w:w="2846" w:type="dxa"/>
          </w:tcPr>
          <w:p w14:paraId="2AE7CD43" w14:textId="51723739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GTTCACCCGCCGGCAT</w:t>
            </w:r>
          </w:p>
        </w:tc>
        <w:tc>
          <w:tcPr>
            <w:tcW w:w="3327" w:type="dxa"/>
          </w:tcPr>
          <w:p w14:paraId="19BA5491" w14:textId="25BD5894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GAACTCATCTGTCAGCTCTTTATTC</w:t>
            </w:r>
          </w:p>
        </w:tc>
        <w:tc>
          <w:tcPr>
            <w:tcW w:w="1022" w:type="dxa"/>
          </w:tcPr>
          <w:p w14:paraId="1C4AEE42" w14:textId="6B641E0D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EB733B">
              <w:rPr>
                <w:rFonts w:eastAsia="Times New Roman"/>
                <w:sz w:val="18"/>
                <w:szCs w:val="18"/>
              </w:rPr>
              <w:t>196</w:t>
            </w:r>
          </w:p>
        </w:tc>
      </w:tr>
      <w:tr w:rsidR="00EB733B" w:rsidRPr="00EB733B" w14:paraId="42D7CEB5" w14:textId="77777777" w:rsidTr="00EB733B">
        <w:trPr>
          <w:trHeight w:val="397"/>
        </w:trPr>
        <w:tc>
          <w:tcPr>
            <w:tcW w:w="1688" w:type="dxa"/>
          </w:tcPr>
          <w:p w14:paraId="58BCE2A0" w14:textId="63E8D8AA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NM_001281501.1</w:t>
            </w:r>
          </w:p>
        </w:tc>
        <w:tc>
          <w:tcPr>
            <w:tcW w:w="1017" w:type="dxa"/>
          </w:tcPr>
          <w:p w14:paraId="614F00EB" w14:textId="76CCE48C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FADS2</w:t>
            </w:r>
          </w:p>
        </w:tc>
        <w:tc>
          <w:tcPr>
            <w:tcW w:w="2846" w:type="dxa"/>
          </w:tcPr>
          <w:p w14:paraId="2EE32DAF" w14:textId="2D68B331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TCACCGGGCAACAGGATG</w:t>
            </w:r>
          </w:p>
        </w:tc>
        <w:tc>
          <w:tcPr>
            <w:tcW w:w="3327" w:type="dxa"/>
          </w:tcPr>
          <w:p w14:paraId="5C5C6525" w14:textId="24AF1AAC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ACAGGTTCATGTCCTCAGCC</w:t>
            </w:r>
          </w:p>
        </w:tc>
        <w:tc>
          <w:tcPr>
            <w:tcW w:w="1022" w:type="dxa"/>
          </w:tcPr>
          <w:p w14:paraId="5FA11CB9" w14:textId="2291E43B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EB733B">
              <w:rPr>
                <w:rFonts w:eastAsia="Times New Roman"/>
                <w:sz w:val="18"/>
                <w:szCs w:val="18"/>
              </w:rPr>
              <w:t>183</w:t>
            </w:r>
          </w:p>
        </w:tc>
      </w:tr>
      <w:tr w:rsidR="00EB733B" w:rsidRPr="00EB733B" w14:paraId="184245E6" w14:textId="77777777" w:rsidTr="00EB733B">
        <w:trPr>
          <w:trHeight w:val="397"/>
        </w:trPr>
        <w:tc>
          <w:tcPr>
            <w:tcW w:w="1688" w:type="dxa"/>
          </w:tcPr>
          <w:p w14:paraId="51E3F12E" w14:textId="0B9DE5AF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NM_004104.5</w:t>
            </w:r>
          </w:p>
        </w:tc>
        <w:tc>
          <w:tcPr>
            <w:tcW w:w="1017" w:type="dxa"/>
          </w:tcPr>
          <w:p w14:paraId="30A848EE" w14:textId="43811775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FASN</w:t>
            </w:r>
          </w:p>
        </w:tc>
        <w:tc>
          <w:tcPr>
            <w:tcW w:w="2846" w:type="dxa"/>
          </w:tcPr>
          <w:p w14:paraId="4302966C" w14:textId="4A6DB5C6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CTGGAAGGCGGGGCTCTAC</w:t>
            </w:r>
          </w:p>
        </w:tc>
        <w:tc>
          <w:tcPr>
            <w:tcW w:w="3327" w:type="dxa"/>
          </w:tcPr>
          <w:p w14:paraId="55517D68" w14:textId="6DE357B3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1B5B33">
              <w:rPr>
                <w:rFonts w:eastAsia="Times New Roman"/>
                <w:sz w:val="18"/>
                <w:szCs w:val="18"/>
              </w:rPr>
              <w:t>AGTGTGTGTTCCTCGGAGTG</w:t>
            </w:r>
          </w:p>
        </w:tc>
        <w:tc>
          <w:tcPr>
            <w:tcW w:w="1022" w:type="dxa"/>
          </w:tcPr>
          <w:p w14:paraId="3244E642" w14:textId="23337758" w:rsidR="00EB733B" w:rsidRPr="00EB733B" w:rsidRDefault="00EB733B" w:rsidP="00EB733B">
            <w:pPr>
              <w:spacing w:line="276" w:lineRule="auto"/>
              <w:rPr>
                <w:rFonts w:eastAsia="Times New Roman"/>
                <w:sz w:val="18"/>
                <w:szCs w:val="18"/>
              </w:rPr>
            </w:pPr>
            <w:r w:rsidRPr="00EB733B">
              <w:rPr>
                <w:rFonts w:eastAsia="Times New Roman"/>
                <w:sz w:val="18"/>
                <w:szCs w:val="18"/>
              </w:rPr>
              <w:t>199</w:t>
            </w:r>
          </w:p>
        </w:tc>
      </w:tr>
    </w:tbl>
    <w:p w14:paraId="02819978" w14:textId="77777777" w:rsidR="00B308B2" w:rsidRPr="00C77C23" w:rsidRDefault="00B308B2">
      <w:pPr>
        <w:rPr>
          <w:rFonts w:ascii="Arial" w:hAnsi="Arial" w:cs="Arial"/>
          <w:sz w:val="20"/>
          <w:szCs w:val="20"/>
        </w:rPr>
      </w:pPr>
    </w:p>
    <w:sectPr w:rsidR="00B308B2" w:rsidRPr="00C77C23" w:rsidSect="00EB733B">
      <w:pgSz w:w="12240" w:h="2016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17"/>
    <w:rsid w:val="000131E5"/>
    <w:rsid w:val="000142F3"/>
    <w:rsid w:val="00051E9C"/>
    <w:rsid w:val="000C564F"/>
    <w:rsid w:val="000D1A08"/>
    <w:rsid w:val="000E64BE"/>
    <w:rsid w:val="000F371E"/>
    <w:rsid w:val="00144D41"/>
    <w:rsid w:val="001B2633"/>
    <w:rsid w:val="001B5B33"/>
    <w:rsid w:val="001E094C"/>
    <w:rsid w:val="002314C8"/>
    <w:rsid w:val="0023159C"/>
    <w:rsid w:val="0027333A"/>
    <w:rsid w:val="00275EE1"/>
    <w:rsid w:val="002C5BD9"/>
    <w:rsid w:val="002D041C"/>
    <w:rsid w:val="002F64F2"/>
    <w:rsid w:val="00341FA6"/>
    <w:rsid w:val="003521D4"/>
    <w:rsid w:val="00391D9F"/>
    <w:rsid w:val="00395C9E"/>
    <w:rsid w:val="00396552"/>
    <w:rsid w:val="0040225F"/>
    <w:rsid w:val="00436653"/>
    <w:rsid w:val="00470962"/>
    <w:rsid w:val="004C0ACE"/>
    <w:rsid w:val="004E0228"/>
    <w:rsid w:val="0053043D"/>
    <w:rsid w:val="00537F0E"/>
    <w:rsid w:val="005812BA"/>
    <w:rsid w:val="005B3204"/>
    <w:rsid w:val="005D22BF"/>
    <w:rsid w:val="005E27D2"/>
    <w:rsid w:val="005E395B"/>
    <w:rsid w:val="00610B4F"/>
    <w:rsid w:val="00654156"/>
    <w:rsid w:val="0066510E"/>
    <w:rsid w:val="00677439"/>
    <w:rsid w:val="006B438B"/>
    <w:rsid w:val="006C0D4C"/>
    <w:rsid w:val="006C1E5A"/>
    <w:rsid w:val="0072012A"/>
    <w:rsid w:val="00723E16"/>
    <w:rsid w:val="00727CE8"/>
    <w:rsid w:val="00760112"/>
    <w:rsid w:val="00765DE2"/>
    <w:rsid w:val="00775359"/>
    <w:rsid w:val="0079385A"/>
    <w:rsid w:val="007D1FD8"/>
    <w:rsid w:val="007D3C87"/>
    <w:rsid w:val="007D42DD"/>
    <w:rsid w:val="007D70D0"/>
    <w:rsid w:val="007F5D8D"/>
    <w:rsid w:val="00810174"/>
    <w:rsid w:val="00847EE3"/>
    <w:rsid w:val="00861920"/>
    <w:rsid w:val="008718F3"/>
    <w:rsid w:val="008978CE"/>
    <w:rsid w:val="008A573E"/>
    <w:rsid w:val="008C4FF3"/>
    <w:rsid w:val="00943A6D"/>
    <w:rsid w:val="009638FB"/>
    <w:rsid w:val="009904FE"/>
    <w:rsid w:val="009E423F"/>
    <w:rsid w:val="00A13BFD"/>
    <w:rsid w:val="00A22665"/>
    <w:rsid w:val="00A72BB3"/>
    <w:rsid w:val="00A80CCD"/>
    <w:rsid w:val="00AC50F5"/>
    <w:rsid w:val="00AD7482"/>
    <w:rsid w:val="00AE7AE0"/>
    <w:rsid w:val="00B24F5F"/>
    <w:rsid w:val="00B308B2"/>
    <w:rsid w:val="00B82839"/>
    <w:rsid w:val="00B91E51"/>
    <w:rsid w:val="00BB193D"/>
    <w:rsid w:val="00BB3117"/>
    <w:rsid w:val="00BC2545"/>
    <w:rsid w:val="00BF0540"/>
    <w:rsid w:val="00C314CC"/>
    <w:rsid w:val="00C77C23"/>
    <w:rsid w:val="00CC0A7D"/>
    <w:rsid w:val="00CD077F"/>
    <w:rsid w:val="00D12CBD"/>
    <w:rsid w:val="00D33373"/>
    <w:rsid w:val="00D6111F"/>
    <w:rsid w:val="00D67665"/>
    <w:rsid w:val="00D92120"/>
    <w:rsid w:val="00DE7BFF"/>
    <w:rsid w:val="00E25A6C"/>
    <w:rsid w:val="00E41CB5"/>
    <w:rsid w:val="00E53BC4"/>
    <w:rsid w:val="00EA3A69"/>
    <w:rsid w:val="00EB650C"/>
    <w:rsid w:val="00EB733B"/>
    <w:rsid w:val="00EC27FC"/>
    <w:rsid w:val="00ED0EE3"/>
    <w:rsid w:val="00ED6BB9"/>
    <w:rsid w:val="00F25EF5"/>
    <w:rsid w:val="00F664B0"/>
    <w:rsid w:val="00F716D2"/>
    <w:rsid w:val="00FC0D0C"/>
    <w:rsid w:val="00FD4E3D"/>
    <w:rsid w:val="00FE643C"/>
    <w:rsid w:val="00FE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2E546"/>
  <w15:chartTrackingRefBased/>
  <w15:docId w15:val="{C94910B8-A0EA-3240-8F69-299601F76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11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B3117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3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6</Words>
  <Characters>922</Characters>
  <Application>Microsoft Office Word</Application>
  <DocSecurity>0</DocSecurity>
  <Lines>15</Lines>
  <Paragraphs>4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dis, Nikolas</dc:creator>
  <cp:keywords/>
  <dc:description/>
  <cp:lastModifiedBy>Nikolaidis, Nikolas</cp:lastModifiedBy>
  <cp:revision>4</cp:revision>
  <dcterms:created xsi:type="dcterms:W3CDTF">2025-02-13T01:06:00Z</dcterms:created>
  <dcterms:modified xsi:type="dcterms:W3CDTF">2025-02-13T01:20:00Z</dcterms:modified>
</cp:coreProperties>
</file>